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he detailed descriptions of the pollen morphology of the 56 species (Plat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1-11) are listed as below.</w:t>
      </w:r>
    </w:p>
    <w:p>
      <w:pPr>
        <w:pStyle w:val="Normal"/>
        <w:spacing w:lineRule="auto" w:line="480"/>
        <w:jc w:val="left"/>
        <w:rPr>
          <w:rFonts w:ascii="Times New Roman" w:hAnsi="Times New Roman" w:eastAsia="TT1B35o00;MS Mincho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Nitrariaceae</w:t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>Peganum harmala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L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Plate 1a-c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pheroida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, 23.5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21.5-25.1)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m × 21.5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9-23.3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= 1.09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.05-1.16). Elliptical in equatorial view an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trilobat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circular in polar view. Aperture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tricolpor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nearly reaching the poles, sunken,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broad,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membrane granulat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margin 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xine ca. 1.7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.5-2.0) μm. Sexin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as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thick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as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nexine. 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ticulate. Mesh and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mur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obvious. Lumina heterobrochate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ingxia, Inner Mongolia, Tibet, Xinjiang, Hexi in Gansu Province (Fig. 1a), Mongolia, central Asia, western Asia, Iran to India (northwest), the Mediterranean, and North Africa. Habitats: Arid grassland in desert regions, oasis edge low salinization, sand hill or river sand dunes (up to 3600 m).</w:t>
      </w:r>
    </w:p>
    <w:p>
      <w:pPr>
        <w:pStyle w:val="Normal"/>
        <w:spacing w:lineRule="auto" w:line="480" w:before="120" w:after="0"/>
        <w:jc w:val="left"/>
        <w:rPr/>
      </w:pP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Nitraria roborowskii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om. (Plate 1d-f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Pollen grains prolate, 34.5 (31.4-36.8) μm × 22.0 (19.6-24.2) μm, medium size. P/E = 1.57 (1.42-1.83). Elliptical in equatorial view and trilobate circular in polar view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Apertures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tricolporate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ore diamond-shaped,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colpi long, nearly reaching the poles, sunken, membrane granulate, margin regular. Exine ca. 2.7 (2.1-3.3) μm. Exine thick at the poles. Sexine thicker than nexine. Ornamentation striate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Desert areas in the west of Inner Mongolia, Ningxia, Hexi in Gansu, Qinghai and Xinjiang (Fig. 1b), and Mongolia. Habitats: Lake basin margins and sand of oasis periphery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Nitraria sphaerocarp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axim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Pl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g-i)</w:t>
      </w:r>
    </w:p>
    <w:p>
      <w:pPr>
        <w:pStyle w:val="Normal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rol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, 33.9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28.8-38.5)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m × 23.8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21.8-26.7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medium size. P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= 1.42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.29-1.7). Elliptical in equatorial view an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trilobat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circular in polar view. Apertures tricol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o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ate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ore diamond-shaped,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colpi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nearly reaching the poles, sunken,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membrane granulat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margin 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xine ca. 2.5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2.1-2.9) μm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Exine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thick at the poles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Sexin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thick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e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han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nexine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striate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Western Inner Mongolia, Xinjiang, Hexi in Gansu (Fig. 1c), and Mongolia. Habitats: Gobi piedmont plains and flat gravel sand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Zygophyllacea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Tetraena mongolic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axim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Plate </w:t>
      </w:r>
      <w:r>
        <w:rPr>
          <w:rFonts w:cs="Times New Roman" w:ascii="Times New Roman" w:hAnsi="Times New Roman"/>
          <w:color w:val="000000"/>
          <w:sz w:val="24"/>
          <w:szCs w:val="24"/>
        </w:rPr>
        <w:t>1j-l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ubprol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15.0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3.1-16.3)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m × 12.6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1.5-13.7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= 1.19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.09-1.33). Elliptical in equatorial view an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trilobat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circular in polar view. Apertures tricolporate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nearly reaching the poles, sunken, narrow, margin 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xine ca. 1.1 (0.8-1.4) μm. 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ticulate (SEM). Mesh and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mur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obvious. Lumina heterobrochate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Inner Mongolia (Fig. 1d). Habitats: Steppe-desert of the Yellow River terraces and low mountain slop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Zygophyllum xanthoxylon (Bunge) Maxim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Pl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m-o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ubprol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19.0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6.3-23.2)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m × 16.5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3.8-20.8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= 1.16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.03-1.38). Elliptical in equatorial view an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trilobat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circular in polar view. Apertures tricol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o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ate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nearly reaching the poles, sunken, broad, margin 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xine ca. 1.6 (1.3-2.1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thick. 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ticulate. Mesh and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mur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obvious. Lumina smaller near the colpi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Western Inner Mongolia, western Gansu, western Ningxia, Xinjiang, Qinghai (Fig. 1e), and Mongolia. Habitats: Desert and semi-desert gravel river terraces, low mountain slopes, gravel hills and piedmont plain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olygonacea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Calligon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roborowskii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osinsk.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Pl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a-c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spheroida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, 32.3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(30.1-37.8)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m × 28.3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 xml:space="preserve">(25.5-32.8)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m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, medium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  <w:lang w:val="de-DE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  <w:lang w:val="de-DE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= 1.05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 xml:space="preserve">(1.01-1.19)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Elliptical in equatorial view an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trilobat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circular in polar view. Apertures tricol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o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ate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aching the poles, sunken, margin 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xine ca. 2.6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2.3-3.1) μm. Circular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endo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apertures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obvious (LM)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ticulate-foveolate with circular lumina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Western Gansu, southern and eastern Xinjiang (Fig. 1f). Habitats: Diluvial fans, gritty desert, sand of gravel desert, alluvial plains and dry valleys (above 900-1500 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>Calligonum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mongolicum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Turcz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Pl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-f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spheroida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35.9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(34.5-38.6)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m × 34.1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 xml:space="preserve">(32.4-35.4)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m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, medium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  <w:lang w:val="de-DE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  <w:lang w:val="de-DE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= 1.09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 xml:space="preserve">(0.96-1.27)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Elliptical in equatorial view an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trilobat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circular in polar view. Apertures tricol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o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ate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aching the poles, sunken, margin 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xine ca. 2.3 (1.9-2.9) μm. Circular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apertures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obvious (LM)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ticulate-foveolate, with circular lumina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Central and western Inner Mongolia, western Gansu and eastern Xinjiang (Fig. 1g), and Mongolia. Habitats: Active, semi-fixed and fixed dunes, sand, gritty desert, accumulations of coarse sand (above 500-1800 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>Calligonum leucocladum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  <w:lang w:val="de-DE"/>
        </w:rPr>
        <w:t xml:space="preserve">(Schrenk) Bunge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(Plate </w:t>
      </w:r>
      <w:r>
        <w:rPr>
          <w:rFonts w:cs="Times New Roman" w:ascii="Times New Roman" w:hAnsi="Times New Roman"/>
          <w:color w:val="000000"/>
          <w:sz w:val="24"/>
          <w:szCs w:val="24"/>
        </w:rPr>
        <w:t>2g-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spheroida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,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30.4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(26.7-32.1)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m × 27.4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 xml:space="preserve">(22.8-30.5)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m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, medium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  <w:lang w:val="de-DE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  <w:lang w:val="de-DE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>= 1.11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  <w:lang w:val="de-DE"/>
        </w:rPr>
        <w:t xml:space="preserve">(1.03-1.17)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Elliptical in equatorial view an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trilobat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circular in polar view. Apertures tricolp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o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ate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aching the poles, sunken, margin 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xine ca. 2.4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.6-2.8) μm. Circular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apertures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obvious (LM)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ticulate-foveolate, with circular lumina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ern Tianshan Mountains in Xinjiang (Fig. 1h), and Kazakhstan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Habitats: Semi-fixed and fixed sand dunes (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500-1200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 xml:space="preserve">Calligonum rubicundum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>Bung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Plate 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j-l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pheroida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33.5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26.9-40.2)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m × 29.7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23.9-35.9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medium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ratio 1.13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.04-1.43). Elliptical in equatorial view an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trilobat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circular in polar view. Aperture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ricolpor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aching the poles, sunken, margin 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xine ca. 2.3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.8-2.9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thick. 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psilate (LM), foveolate (SEM). C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ircular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apertures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obvious (LM)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ticulate-foveolate, with circular lumina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Xinjiang (Fig. 2a), Russia, and Kazakhstan. Habitats: Semi-fixed and fixed sand dunes (4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50-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0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00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m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Rosacea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 xml:space="preserve">Potaninia mongolica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Maxim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Pl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2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m-o)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Pollen grains subprolate, 20.3 (16.3-25.4) μm × 17.9 (13.3-20.8) μm, small size. P/E = 1.14 (1.02-1.35). Elliptical in equatorial view and trilobate circular in polar view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Apertures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tricolporate. Colpi long, nearly reaching the poles, sunken. Exine ca. 1.7 (1.2-2.2) μm. Ornamentation stri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Inner Mongolia of China (Fig. 2b) and Mongolia. Habitat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andy deser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abaceae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TT1B35o00;MS Mincho" w:cs="Times New Roman"/>
          <w:color w:val="000000"/>
          <w:sz w:val="24"/>
          <w:szCs w:val="24"/>
        </w:rPr>
      </w:pPr>
      <w:r>
        <w:rPr>
          <w:rFonts w:eastAsia="TT1B35o00;MS Mincho" w:cs="Times New Roman" w:ascii="Times New Roman" w:hAnsi="Times New Roman"/>
          <w:i/>
          <w:color w:val="000000"/>
          <w:sz w:val="24"/>
          <w:szCs w:val="24"/>
        </w:rPr>
        <w:t xml:space="preserve">Ammopiptanthus mongolicus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Kom.) S. H. Cheng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Plate </w:t>
      </w: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a-c)</w:t>
      </w:r>
    </w:p>
    <w:p>
      <w:pPr>
        <w:pStyle w:val="Normal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ubprol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21.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5.3-23.3)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m × 16.9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3.3-18.4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ratio 1.25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.15-1.37). Elliptical in equatorial view an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circular in polar view. Aperture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ricolpor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aching the poles, broad, margin ir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xine ca. 1.3 (1.1-1.4) μm thick. 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psilate (LM), reticulate (SEM). Mesh small. Apertures obvious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Distribution: Inner Mongolia, Ningxia, Gansu and Southern Mongolia (Fig. 2c). Habitats: Dunes, platform adjacent to </w:t>
      </w:r>
      <w:r>
        <w:fldChar w:fldCharType="begin"/>
      </w:r>
      <w:r>
        <w:rPr>
          <w:rStyle w:val="InternetLink"/>
          <w:sz w:val="24"/>
          <w:szCs w:val="24"/>
          <w:rFonts w:eastAsia="宋体;SimSun" w:cs="Times New Roman" w:ascii="Times New Roman" w:hAnsi="Times New Roman"/>
          <w:color w:val="000000"/>
        </w:rPr>
        <w:instrText xml:space="preserve"> HYPERLINK "http://dict.youdao.com/w/river bank/" \l "keyfrom=E2Ctranslation"</w:instrText>
      </w:r>
      <w:r>
        <w:rPr>
          <w:rStyle w:val="InternetLink"/>
          <w:sz w:val="24"/>
          <w:szCs w:val="24"/>
          <w:rFonts w:eastAsia="宋体;SimSun"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eastAsia="宋体;SimSun" w:cs="Times New Roman" w:ascii="Times New Roman" w:hAnsi="Times New Roman"/>
          <w:color w:val="000000"/>
          <w:sz w:val="24"/>
          <w:szCs w:val="24"/>
        </w:rPr>
        <w:t>riverbank</w:t>
      </w:r>
      <w:r>
        <w:rPr>
          <w:rStyle w:val="InternetLink"/>
          <w:sz w:val="24"/>
          <w:szCs w:val="24"/>
          <w:rFonts w:eastAsia="宋体;SimSun" w:cs="Times New Roman" w:ascii="Times New Roman" w:hAnsi="Times New Roman"/>
          <w:color w:val="000000"/>
        </w:rPr>
        <w:fldChar w:fldCharType="end"/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>Ammodendron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bifolium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>(Pall.) Yakovlev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Plate 3d-f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pheroida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17.9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5.9-20.4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× 17.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4.9-18.9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ratio 1.05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(0.91-1.14)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C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ircular in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both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equatorial and polar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view. Aperture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ricolpor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aching the poles, broad, margin ir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xine ca. 1.4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.1-1.7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thick. 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psilate (LM), reticulate (SEM). Mesh small. Apertures obvious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Xinjiang (Fig. 2d). Habitats: Dry gritty sand belt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>Caragana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korshinskii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 Kom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3g-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ubprol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21.3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7.8-25.5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× 17.4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3.3-21.9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ratio 1.24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.01-1.82). Elliptical in equatorial view an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circular in polar view. Aperture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ricolpor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aching the poles, broad, margin 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xine ca. 1.6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.2-2.1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thick. 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psilate (LM), reticulate (SEM). Mesh small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 Inner Mongolia, Ningxia and Gansu (Fig. 2e). Habitats: Semi-fixed and fixed sand bodi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>Alhagi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sparsifolia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>Shap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Plate 3j-l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pheroida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, 13.7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3.1-17.1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× 13.7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1.9-15.3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ratio 1.08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(0.96-1.37)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C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ircular in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both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equatorial and polar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view. Aperture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ricolpor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aching the poles, broad, margin 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xine ca. 1.2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1-1.5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thick. 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psilate (LM), reticulate (SEM). Mesh small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Distribution: Inner Mongolia, Qinghai, Gansu, Xinjiang (Fig. 2f), Kazakhstan, Uzbekistan, Turkmenistan, Kyrgyzstan, and Tajikistan. </w:t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Habitats: Sand of desert region, bank and edge of farmland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istacea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>Helianthemum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 xml:space="preserve"> songaricum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  <w:lang w:val="de-DE"/>
        </w:rPr>
        <w:t xml:space="preserve">Schrenk ex Fisch.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&amp; C. A. Mey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3m-o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pheroida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39.6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37.8-40.4)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× 37.6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33.7-39.8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medium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ratio 1.05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(1.01-1.12)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C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ircular in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both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equatorial and polar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view. Aperture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ricolpor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aching the poles, margin 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xine ca. 3.9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(3.2-4.8)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thick. 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reticulate (LM and SEM). 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Inner Mongolia, Gansu, Xinjiang (Fig. 2g), and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</w:t>
      </w:r>
      <w:r>
        <w:fldChar w:fldCharType="begin"/>
      </w:r>
      <w:r>
        <w:rPr>
          <w:rStyle w:val="InternetLink"/>
          <w:sz w:val="24"/>
          <w:szCs w:val="24"/>
          <w:rFonts w:eastAsia="TT1B35o00;MS Mincho" w:cs="Times New Roman" w:ascii="Times New Roman" w:hAnsi="Times New Roman"/>
          <w:color w:val="000000"/>
        </w:rPr>
        <w:instrText xml:space="preserve"> HYPERLINK "http://dict.youdao.com/w/Central Asia/" \l "keyfrom=E2Ctranslation"</w:instrText>
      </w:r>
      <w:r>
        <w:rPr>
          <w:rStyle w:val="InternetLink"/>
          <w:sz w:val="24"/>
          <w:szCs w:val="24"/>
          <w:rFonts w:eastAsia="TT1B35o00;MS Mincho"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eastAsia="TT1B35o00;MS Mincho" w:cs="Times New Roman" w:ascii="Times New Roman" w:hAnsi="Times New Roman"/>
          <w:color w:val="000000"/>
          <w:sz w:val="24"/>
          <w:szCs w:val="24"/>
        </w:rPr>
        <w:t>Central Asia</w:t>
      </w:r>
      <w:r>
        <w:rPr>
          <w:rStyle w:val="InternetLink"/>
          <w:sz w:val="24"/>
          <w:szCs w:val="24"/>
          <w:rFonts w:eastAsia="TT1B35o00;MS Mincho" w:cs="Times New Roman" w:ascii="Times New Roman" w:hAnsi="Times New Roman"/>
          <w:color w:val="000000"/>
        </w:rPr>
        <w:fldChar w:fldCharType="end"/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Habitats: </w:t>
      </w:r>
      <w:r>
        <w:fldChar w:fldCharType="begin"/>
      </w:r>
      <w:r>
        <w:rPr>
          <w:rStyle w:val="InternetLink"/>
          <w:sz w:val="24"/>
          <w:szCs w:val="24"/>
          <w:rFonts w:eastAsia="TT1B35o00;MS Mincho" w:cs="Times New Roman" w:ascii="Times New Roman" w:hAnsi="Times New Roman"/>
          <w:color w:val="000000"/>
        </w:rPr>
        <w:instrText xml:space="preserve"> HYPERLINK "http://dict.youdao.com/w/steppe/" \l "keyfrom=E2Ctranslation"</w:instrText>
      </w:r>
      <w:r>
        <w:rPr>
          <w:rStyle w:val="InternetLink"/>
          <w:sz w:val="24"/>
          <w:szCs w:val="24"/>
          <w:rFonts w:eastAsia="TT1B35o00;MS Mincho"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eastAsia="TT1B35o00;MS Mincho" w:cs="Times New Roman" w:ascii="Times New Roman" w:hAnsi="Times New Roman"/>
          <w:color w:val="000000"/>
          <w:sz w:val="24"/>
          <w:szCs w:val="24"/>
        </w:rPr>
        <w:t>Steppe</w:t>
      </w:r>
      <w:r>
        <w:rPr>
          <w:rStyle w:val="InternetLink"/>
          <w:sz w:val="24"/>
          <w:szCs w:val="24"/>
          <w:rFonts w:eastAsia="TT1B35o00;MS Mincho" w:cs="Times New Roman" w:ascii="Times New Roman" w:hAnsi="Times New Roman"/>
          <w:color w:val="000000"/>
        </w:rPr>
        <w:fldChar w:fldCharType="end"/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-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desert, rocky and gravelly slopes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3405" w:leader="none"/>
        </w:tabs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  <w:lang w:val="de-D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de-DE"/>
        </w:rPr>
        <w:t>Asteraceae</w:t>
        <w:tab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>Seriphidium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 xml:space="preserve"> santolinum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  <w:lang w:val="de-DE"/>
        </w:rPr>
        <w:t xml:space="preserve">(Schrenk) Poljakov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 xml:space="preserve">Plate </w:t>
      </w:r>
      <w:r>
        <w:rPr>
          <w:rFonts w:cs="Times New Roman" w:ascii="Times New Roman" w:hAnsi="Times New Roman"/>
          <w:color w:val="000000"/>
          <w:sz w:val="24"/>
          <w:szCs w:val="24"/>
        </w:rPr>
        <w:t>4a-c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2.7 (20.5-25.1) μm × 23.1 (20.9-26.1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0.98 (0.87-1.07). Circular in equatorial view and trilobate circular in polar view. Apertures tricolporate. Colpi long, reaching the poles, margin regular. Exine ca. 3.0 (2.6-3.5) μm thick. Ornamentation psilate (LM), microechin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Distribution: Northern Xinjiang (Fig. 2h) and the desert area in </w:t>
      </w:r>
      <w:r>
        <w:fldChar w:fldCharType="begin"/>
      </w:r>
      <w:r>
        <w:rPr>
          <w:rStyle w:val="InternetLink"/>
          <w:sz w:val="24"/>
          <w:szCs w:val="24"/>
          <w:rFonts w:eastAsia="宋体;SimSun" w:cs="Times New Roman" w:ascii="Times New Roman" w:hAnsi="Times New Roman"/>
          <w:color w:val="000000"/>
        </w:rPr>
        <w:instrText xml:space="preserve"> HYPERLINK "http://dict.youdao.com/w/Central Asia/" \l "keyfrom=E2Ctranslation"</w:instrText>
      </w:r>
      <w:r>
        <w:rPr>
          <w:rStyle w:val="InternetLink"/>
          <w:sz w:val="24"/>
          <w:szCs w:val="24"/>
          <w:rFonts w:eastAsia="宋体;SimSun"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eastAsia="宋体;SimSun" w:cs="Times New Roman" w:ascii="Times New Roman" w:hAnsi="Times New Roman"/>
          <w:color w:val="000000"/>
          <w:sz w:val="24"/>
          <w:szCs w:val="24"/>
        </w:rPr>
        <w:t>Central Asia</w:t>
      </w:r>
      <w:r>
        <w:rPr>
          <w:rStyle w:val="InternetLink"/>
          <w:sz w:val="24"/>
          <w:szCs w:val="24"/>
          <w:rFonts w:eastAsia="宋体;SimSun" w:cs="Times New Roman" w:ascii="Times New Roman" w:hAnsi="Times New Roman"/>
          <w:color w:val="000000"/>
        </w:rPr>
        <w:fldChar w:fldCharType="end"/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Iran and Caucasus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Habitats: Semi-fixed and fixed sands (above 1400 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>Seriphidium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borotalense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 (Poljakov) Ling &amp; Y. R. Ling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4d-f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9.6 (17.4-22.7) μm × 19.4 (14.6-21.2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2 (0.91-1.26). Circular in equatorial view and trilobate circular in polar view. Apertures tricolporate. Colpi long, reaching the poles, margin regular. Exine ca. 2.8 (1.7-3.5) μm thick. Ornamentation psilate (LM), microechin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ern Xinjiang (Fig. 3a). Habitats: Desert or semi-desert grasslands, Gobi, gravelly slopes and diluvial fans (1000-1500 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>Seriphidium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 xml:space="preserve"> rhodanthum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  <w:lang w:val="de-DE"/>
        </w:rPr>
        <w:t xml:space="preserve"> (Rupr.) Poljakov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 xml:space="preserve">Plate </w:t>
      </w:r>
      <w:r>
        <w:rPr>
          <w:rFonts w:cs="Times New Roman" w:ascii="Times New Roman" w:hAnsi="Times New Roman"/>
          <w:color w:val="000000"/>
          <w:sz w:val="24"/>
          <w:szCs w:val="24"/>
        </w:rPr>
        <w:t>4g-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2.5 (19.6-29.5) μm × 22 (20.4-24.2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2 (0.90-1.22). Circular in equatorial view and trilobate circular in polar view. Apertures tricolporate. Colpi long, reaching the poles, margin regular. Exine ca. 2.6 (2-3.8) μm thick. Ornamentation psilate (LM), microechin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Southwest Xinjiang (Fig. 3b) and Eastern Central Asia. Habitats: Gravelly slopes, steppes and terraces (1500-3700 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>Seriphidium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kaschgaricum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 (Krasch.) Poljakov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4j-l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1.9 (20.4-24.5) μm × 21.3 (19.5-22.6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3 (0.95-1.21). Circular in equatorial view and trilobate circular in polar view. Apertures tricolporate. Colpi long, reaching the poles, margin regular. Exine ca. 3.1 (2.5-3.7) μm thick. Ornamentation psilate (LM), microechin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ern Xinjiang (Fig. 3c) and Eastern Central Asia. Habitats: Gravelly slopes, Gobi, dry river valleys, and river gravel beaches and roadsides (below 1200 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>Seriphidium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 xml:space="preserve"> terrae-albae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  <w:lang w:val="de-DE"/>
        </w:rPr>
        <w:t xml:space="preserve"> (Krasch.) Poljakov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 xml:space="preserve">Plate </w:t>
      </w:r>
      <w:r>
        <w:rPr>
          <w:rFonts w:cs="Times New Roman" w:ascii="Times New Roman" w:hAnsi="Times New Roman"/>
          <w:color w:val="000000"/>
          <w:sz w:val="24"/>
          <w:szCs w:val="24"/>
        </w:rPr>
        <w:t>4m-o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1.4 (18.0-26.1) μm × 21.1 (17.7-27.0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1 (0.93-1.12). Circular in equatorial view and trilobate circular in polar view. Apertures tricolporate. Colpi long, reaching the poles, margin regular. Exine ca. 2.8 (1.9-3.8) μm thick. Ornamentation psilate (LM), microechin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ern Xinjiang, Mongolia (Fig. 3d) and Central Asia. Habitats: Desert and desert edges, gravelly Gobi area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Artemisia ordosica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Krasch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5a-c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0.5 (17.6-23.5) μm × 18.3 (17.0-21.3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12 (0.95-1.28). Circular in equatorial view and trilobate circular in polar view. Apertures tricolporate. Colpi long, reaching the poles, margin regular. Exine ca. 2.4 (1.9-2.8) μm thick. Ornamentation psilate (LM), microechin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 and west of China (Fig. 3e). Habitats: Semi-fixed or fixed sand dunes, steppe and dry slopes, as well as desert and semi-desert areas (below 1500 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>Artemisia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sphaerocephala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Krasch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5d-f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3.2 (17.6-25.3) μm × 21.0 (16.0-23.9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11 (1.00-1.29). Circular in equatorial view and trilobate circular in polar view. Apertures tricolporate. Colpi long, reaching the poles, margin regular. Exine ca. 3.0 (2.3-3.6) μm thick. Ornamentation psilate (LM), microechin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Inner Mongolia (southwest), Shanxi (north), northern Shaanxi, Ningxia and Gansu (north, west), Qinghai (north), Xinjiang (east) (Fig. 3f), and Mongolia. Habitats: Desert region of active and semi-fixed or fixed sand dunes and dry slopes (1000-2850 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>Artemisia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nanschanica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 Krasch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5g-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0.2 (17.5-24.4) μm × 18.1 (15.3-20.1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12 (0.92-1.35). Circular in equatorial view and trilobate circular in polar view. Apertures tricolporate. Colpi long, reaching the poles, margin regular. Exine ca. 2.5 (1.9-2.9) μm thick. Ornamentation psilate (LM), microechin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Qinghai, Gansu (south), Xinjiang (south) and Tibet (Fig. 3g). Habitats: Beaches, dry mountain slopes, grassland, sandy and gravelly slopes (2100-5300 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>Artemisia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 desertorum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Spreng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5j-l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0.9 (16.7-24.7) μm × 19.0 (14.6-21.0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10 (0.95-1.36). Circular in equatorial view and trilobate circular in polar view. Apertures tricolporate. Colpi long, reaching the poles, margin regular. Exine ca. 2.7 (2.2-3.0) μm thick. Ornamentation psilate (LM), microechin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China (Fig. 3h), Korea, Japan, India (north), Pakistan (north) and Central Asia (east). Habitats: Grasslands, meadow and forest grasslands, montane grassland, gravelly slopes, dry river valleys, river beaches, forest margins, and roadsid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Karelinia caspia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(Pall.) Less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5m-o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5.0 (18.7-29.6) μm × 23.7 (19.8-26.7) μm, medium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7 (0.88-1.23). Apertures tricolporate. Colpi long, reaching the poles, endoapertures obvious. Exine ca. 3.3 (2.6-4.1) μm thick. Spine length 4.8 (3.8-5.7) μm, base diameter 3.5 (3.1-4.3) μm. Ornamentation echinate (LM), echinate-perfor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West and north of China (Fig. 4a), Mongolia, Central Asia, Eastern Europe, Iran and Turkey. Habitat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Gobi beaches, sand dunes, saline meadows and reed-adjacent paddy field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Ajania fruticulosa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(Ledeb.) Poljakov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6a-c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4.4 (22.7-26.4) μm × 23.3 (21.2-26.2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5 (0.96-1.14). Apertures tricolporate. Colpi long, reaching the poles, endoapertures obvious. Exine ca. 3.6 (2.6-5.0) μm thick. Spine length 2.4 (1.9-2.7) μm, base diameter 2.9 (2.1-3.5) μm. Ornamentation echinate (LM), 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West and north of China (Fig. 4b) and Central Asia. Habitat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esert and desert steppe (550-4400 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Ajania fastigiata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(C. Winkl.) Poljakov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6d-f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7.0 (22.2-31.9) μm × 25.3 (18.6-31.9) μm, medium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7 (0.97-1.26). Apertures tricolporate. Colpi long, reaching the poles, endoapertures obvious. Exine ca. 3.8 (2.8-5.5) μm thick. Spine length 2.8 (2.1-3.2) μm, base diameter 3.0 (2.7-3.5) μm. Ornamentation echinate (LM), echinate-perfor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Xinjiang (Fig. 4c), Siberia, Central Asia, and Mongolia. Habitats: Steppe, semi-desert and forest (900-2260 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Ajania tibetica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(Hook.f. &amp; Thomson) Tzvelev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6g-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3.2 (21.0-26.7) μm × 22.2 (20.3-26.0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5 (0.91-1.17). Apertures tricolporate. Colpi long, reaching the poles, endoapertures obvious. Exine ca. 3.3 (2.7-4.7) μm thick. Spine length 1.0 (0.7-1.1) μm, base diameter 0.9 (0.7-1.1) μm. Ornamentation echinate (LM), 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South and west of China (Fig. 4d), northern India and Central Asian region. Habitats: Mountain slopes (3900-4700 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Asterothamnus centrali-asiaticu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Novopokr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6j-l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8.2 (25.5-36.0) μm × 26.9 (24.0-31.3) μm, medium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5 (0.86-1.18). Apertures tricolporate. Colpi long, reaching the poles, endoapertures obvious. Exine ca. 2.6 (2.2-3.1) μm thick. Spine length 2.5 (1.9-2.9) μm, base diameter 2.3 (1.9-2.6) μm. Ornamentation echinate (LM), echinate-perfor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West and south of China (Fig. 4e) and southern Mongolia. Habitats: Grasslands or desert area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Orobanchaceae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Cistanche deserticola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Y. C. Ma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6m-o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Pollen grains subprolate, 28.5 (24.7-34.1) μm × 23.9 (16.3-28.1) μm,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medium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. P/E ratio 1.21 (0.91-1.45). Elliptical in equatorial view and trilobate circular in polar view. Apertures tricolpate. Colpi long, nearly reaching the poles, wide, margin regular. Exine ca. 1.8 (1.3-2.5) μm thick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psilate (LM), reticulate (SEM). Lumina heterobrochate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Distribution: Northwestern China (Fig. 4f).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Habitat: Sand dunes in Sacsaoul desert (225-1150 m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henopodiacea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Anabasis aphyll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.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7a-c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7.7 (14.9-20.9) μm × 16.9 (14.6-20.2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5 (1.01-1.12). Apertures pantoporate with 18 (14-20) pores, pores circular approximately 2.7 (2.3-3.3) μm in diameter evenly distributed on the surface of grains, echinate with granulae. Exine ca. 2.0 (1.4-2.5) μm thick. Ornamentation granulate (LM), microechinate-perfor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 (Fig. 4g)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Europe, Central Asia, and Siberia. Habitats: Gobi, piedmont alluvial fans, gravel dunes and arid hillsid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Anabasis salsa</w:t>
      </w: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(Ledeb.) Benth. ex Volke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7d-f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8.4 (13.8-24.8) μm × 17.9 (13.3-22.9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3 (1.01-1.09). Apertures pantoporate with 16 (12-22) pores, pores circular approximately 3.4 (2.9-3.8) μm in diameter evenly distributed on the surface of grains, echinate with granules. Exine ca. 1.9 (1.6-2.3) μm thick. Ornamentation granulate (LM), microechinate-perfor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Mongolia (Fig. 4h), Caucasus, Kazakhstan, and Siberia. Habitats: Gobi and saline desert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Anabasis brevifolia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C. A. Mey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7g-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9.2 (16.2-20.9) μm × 18.3 (14.9-20.7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5 (1.01-1.09). Apertures pantoporate with 18 (16-20) pores, pores circular approximately 2.5 (2-3.6) μm in diameter evenly distributed on the surface of grains, echinate with granules. Exine ca. 2 (1.7-2.3) μm thick. Ornamentation granulate (LM), microechinate-perfor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 (Fig. 5a)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Mongolia, Siberia, and Kazakhstan. Habitats: Gobi, alluvial fans and arid hillsid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Atriplex cana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Ledeb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7j-l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9.2 (16.3-22.2) μm × 18.6 (14.8-21.2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4 (1-1.1). Apertures pantoporate with 32 (24-36) pores, pores circular approximately 2.1 (1.6-2.7) μm in diameter evenly distributed on the surface of grains, echinate with granules. Exine ca. 2.1 (1.8-2.5) μm thick. Ornamentation granulate (LM), microechinate-perfor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 (Fig. 5b)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azakhstan and Siberia. Habitats: Arid hillsides, semi-desert and lakesid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Halostachys caspica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C. A. Mey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Plate 7m-o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8.0 (14.7-20.9) μm × 16.9 (14.5-20.6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6 (1.01-1.15). Apertures pantoporate with 28 (24-34) pores, pores circular approximately 1.8 (1.4-2) μm in diameter evenly distributed on the surface of grains, echinate with granules. Exine ca. 1.8 (1.4-2.3) μm thick. Ornamentation granulate (LM), microechinate-perfor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 (Fig. 5c), Iran, Afghanistan, and Mongolia. Habitats: Saline-alkali beaches, river valleys and saline lakesid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 xml:space="preserve">Halocnemum strobilaceum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lang w:val="de-DE"/>
        </w:rPr>
        <w:t>(Pall.) M. Bieb.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8a-c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7.3 (14.8-18.8) μm × 16.5 (13.5-18.4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5 (1.01-1.13). Apertures pantoporate with 26 (20-30) pores, pores circular approximately 1.7 (1-2.3) μm in diameter evenly distributed on the surface of grains, echinate with granules. Exine ca. 1.9 (1.5-2.3) μm thick. Ornamentation granulate (LM), microechinate-perforate (SEM)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 (Fig. 5d)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Central Asia, Mongolia, Afghanistan, Iran, and northern Africa. Habitats: Saline beaches and saline wetland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Haloxylon ammodendron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(C. A. Mey.) Bunge ex Fenzl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8d-f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9.2 (15.9-21.6) μm × 18.8 (15.3-21.4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2 (1-1.05). Apertures pantoporate with 22 (18-24) pores, pores circular approximately 2.8 (2.5-3.1) μm in diameter evenly distributed on the surface of grains, echinate with granules. Exine ca. 1.4 (1.2-1.9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 (Fig. 5e), Central Asia and Siberia. Habitat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and dunes, saline-alkali deserts, river sand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Haloxylon persicum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Bunge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8g-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9.2 (11.7-19.3) μm × 16.1 (11.4-18.9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3 (1.01-1.12). Apertures pantoporate with 20 (12-24) pores, pores circular approximately 2.3 (1.8-2.8) μm in diameter evenly distributed on the surface of grains, echinate with granules. Exine ca. 1.6 (1.2-2.0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Distribution: North China (Fig. 5f), Iran, Afghanistan and Kazakhstan.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Habitat: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Sand dun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 xml:space="preserve">Iljinia regelii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lang w:val="de-DE"/>
        </w:rPr>
        <w:t xml:space="preserve">(Bunge) Korovin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Plate 8j-l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2.5 (11.1-13.9) μm × 12.1 (10.7-13.4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3 (1.00-1.06). Apertures pantoporate with 16 (10-24) pores, pores circular approximately 4.1 (3.6-4.8) μm in diameter evenly distributed on the surface of grains, echinate with granules. Exine ca. 1.4 (1.2-1.8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 (Fig. 5g)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Mongolia and Kazakhstan. Habitats: Gobi, alluvial fans, gravel dunes and dry slop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  <w:lang w:val="de-DE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Sympegma regelii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Bunge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late 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>8m-o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8.5 (15.7-21.9) μm × 17.6 (15.1-21.4) μm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P/E ratio 1.05 (1.02-1.17). Apertures pantoporate with 22 (18-28) pores, pores circular approximately 2.4 (1.9-3.1) μm in diameter evenly distributed on the surface of grains, echinate with granules. Exine ca. 1.8 (1.3-2.3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 (Fig. 5h)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Kazakhstan and Mongolia. Habitats: Slightly saline-alkaline deserts, dry hillsides, alluvial fans and edges of canal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 xml:space="preserve">Kalidium schrenkianum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lang w:val="de-DE"/>
        </w:rPr>
        <w:t>Bunge ex Ung.-Sternb.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9a-c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9.0 (16.7-22.1) μm × 18.2 (15.8-21.5) μm, small size. P/E ratio 1.05 (1.00-1.12). Apertures pantoporate with 24 (18-30) pores, pores circular approximately 2.4 (1.9-2.9) μm in diameter evenly distributed on the surface of grains, echinate with granules. Exine ca. 2.0 (1.6-2.3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Xinjiang of China (Fig. 6a) and Central Asia. Habitats: Saline-alkaline lands, saline lakesid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 xml:space="preserve">Kalidium cuspidatum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lang w:val="de-DE"/>
        </w:rPr>
        <w:t>(Ung.-Sternb.) Grubov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 xml:space="preserve">Plate </w:t>
      </w:r>
      <w:r>
        <w:rPr>
          <w:rFonts w:cs="Times New Roman" w:ascii="Times New Roman" w:hAnsi="Times New Roman"/>
          <w:color w:val="000000"/>
          <w:sz w:val="24"/>
          <w:szCs w:val="24"/>
        </w:rPr>
        <w:t>9d-f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7.4 (14.1-19.6) μm × 16.5 (12.6-18.8) μm, small size. P/E ratio 1.05 (1.00-1.13). Apertures pantoporate with 18 (16-24) pores, pores circular approximately 2.1 (1.2-2.8) μm in diameter evenly distributed on the surface of grains, echinate with granules. Exine ca. 1.8 (1.5-2.1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West and north of China (Fig. 6b) and Mongolia. Habitats: Edge of saline lakes and saline-alkaline land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>Krascheninnikovia ceratoides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L.) Gueldenst. (</w:t>
      </w:r>
      <w:r>
        <w:rPr>
          <w:rFonts w:cs="Times New Roman" w:ascii="Times New Roman" w:hAnsi="Times New Roman"/>
          <w:color w:val="000000"/>
          <w:sz w:val="24"/>
          <w:szCs w:val="24"/>
        </w:rPr>
        <w:t>Plate 9g-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3.8 (20.3-27.2) μm × 22.6 (20.4-25) μm, small size. P/E ratio 1.05 (1.01-1.20). Apertures pantoporate with 42 (34-50) pores, pores circular approximately 2.4 (1.3-3.3) μm in diameter evenly distributed on the surface of grains, echinate with granules. Exine ca. 2.3 (2.0-2.6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ern China (Fig. 6c) and arid region of Eurasia. Habitats: Edge of saline lakes and saline-alkaline lands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i/>
          <w:color w:val="000000"/>
          <w:sz w:val="24"/>
          <w:szCs w:val="24"/>
        </w:rPr>
        <w:t xml:space="preserve">Krascheninnikovia compacta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Losinsk.) Grubov (</w:t>
      </w:r>
      <w:r>
        <w:rPr>
          <w:rFonts w:cs="Times New Roman" w:ascii="Times New Roman" w:hAnsi="Times New Roman"/>
          <w:color w:val="000000"/>
          <w:sz w:val="24"/>
          <w:szCs w:val="24"/>
        </w:rPr>
        <w:t>Plate 9j-l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4.6 (19.2-25.7) μm × 23.4 (18.6-25.5) μm, small size. P/E ratio 1.05 (1.00-1.11). Apertures pantoporate with 38 (30-44) pores, pores circular approximately 2.0 (1.1-2.6) μm in diameter evenly distributed on the surface of grains, echinate with granules. Exine ca. 2.2 (1.6-2.5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 (Fig. 6d) and eastern Pamir. Habitats: Mountain slopes and gravelly areas (3500-5000 m)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 xml:space="preserve">Nanophyton erinaceum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lang w:val="de-DE"/>
        </w:rPr>
        <w:t xml:space="preserve">(Pall.) Bunge 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de-DE"/>
        </w:rPr>
        <w:t xml:space="preserve">Plate </w:t>
      </w:r>
      <w:r>
        <w:rPr>
          <w:rFonts w:cs="Times New Roman" w:ascii="Times New Roman" w:hAnsi="Times New Roman"/>
          <w:color w:val="000000"/>
          <w:sz w:val="24"/>
          <w:szCs w:val="24"/>
        </w:rPr>
        <w:t>9m-o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8.6 (16.4-19.8) μm × 18.0 (16-19.2) μm, small size. P/E ratio 1.03 (1.00-1.07). Apertures pantoporate with 16 (14-20) pores, pores circular approximately 3.2 (2.5-3.8) μm in diameter evenly distributed on the surface of grains, echinate with granules. Exine ca. 1.8 (1.5-2.3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Xinjiang of China (Fig. 6e), Mongolia, Kazakhstan and Siberia. Habitats: Gobi, stony slopes and dry soil area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Salsola passerina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Bung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Plate 10a-c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4.9 (21-27.2) μm × 24.2 (20.7-26.7) μm, small size. P/E ratio 1.03 (1.01-1.18). Apertures pantoporate with 18 (12-22) pores, pores circular approximately 4.5 (3.9-5.0) μm in diameter evenly distributed on the surface of grains, echinate with granules. Exine ca. 2.3 (1.8-3.0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 (Fig. 6f) and Mongolia. Habitats: Mountain slopes, gravelly beach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Salsola abrotanoides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Bung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Plate 10d-f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9.0 (17.2-20.8) μm × 18.3 (16.9-20.1) μm, small size. P/E ratio 1.04 (1.00-1.10). Apertures pantoporate with 18 (14-22) pores, pores circular approximately 2.9 (2-3.5) μm in diameter evenly distributed on the surface of grains, echinate with granules. Exine ca. 1.9 (1.5-2.2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 (Fig. 6g) and Mongolia. Habitats: Mountain slopes, piedmont alluvial fans and gravelly beach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Suaeda physophora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Pall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Plate 10g-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18.8 (17.3-21.8) μm × 17.5 (14.8-20.6) μm, small size. P/E ratio 1.07 (1.00-1.18). Apertures pantoporate with 36 (30-44) pores, pores circular approximately 1.2 (0.9-1.5) μm in diameter evenly distributed on the surface of grains, echinate with granules. Exine ca. 1.9 (1.5-2.2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ern China (Fig. 6h), eastern Europe, Central Asia and western Siberia. Habitat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Gobi a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aline-alkaline and dry hillsid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Suaeda microphylla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 Pall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Plate 10j-l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3.3 (20.0-27.5) μm × 22.4 (17.7-26.7) μm, small size. P/E ratio 1.04 (1.00-1.14). Apertures pantoporate with 38 (32-46) pores, pores circular approximately 1.1 (1.0-1.4) μm in diameter evenly distributed on the surface of grains, echinate with granules. Exine ca. 2.2 (1.8-2.7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 (Fig. 7a), Central Asia and Caucasus. Habitat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Gobi, sand dunes, lakesides and saline-alkaline desert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aryophyllacea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>Gymnocarpos przewalskii</w:t>
      </w:r>
      <w:r>
        <w:rPr>
          <w:rFonts w:eastAsia="宋体;SimSun" w:cs="Times New Roman" w:ascii="Times New Roman" w:hAnsi="Times New Roman"/>
          <w:i/>
          <w:color w:val="000000"/>
          <w:kern w:val="0"/>
          <w:sz w:val="24"/>
          <w:szCs w:val="24"/>
          <w:lang w:val="de-DE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lang w:val="de-DE"/>
        </w:rPr>
        <w:t>Bunge ex Maxim.</w:t>
      </w:r>
      <w:r>
        <w:rPr>
          <w:rFonts w:eastAsia="宋体;SimSun" w:cs="Times New Roman" w:ascii="Times New Roman" w:hAnsi="Times New Roman"/>
          <w:color w:val="000000"/>
          <w:sz w:val="24"/>
          <w:szCs w:val="24"/>
          <w:lang w:val="de-DE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10m-o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3.6 (18.4-27.8) μm × 22.7 (17.1-26.5) μm, small size. P/E ratio 1.04 (1.01-1.09). Apertures pantoporate with 14 (10-18) pores, pores with annulus circular approximately 1.1 (1.0-1.4) μm in diameter evenly distributed on the surface of grains, echinate with granules. Exine ca. 2.2 (1.6-2.9) μm thick. Ornamentation granulate (LM), microechinate-perfor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ern China (Fig. 7b) and Mongolia. Habitats: Dry pools, Gobi and gravel slopes in desert areas (1000-2500 m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maricacea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Reaumuria soongarica 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>(Pall.) Maxim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Plate 11a-c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ubprol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13.1 (11.5-14.9)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μm ×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10.4 (9-12.1)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ratio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1.27 (1.15-1.47)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lliptical in equatorial view an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trilobat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circular in polar view. Apertures tr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colp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nearly reaching the poles, sunken, broad, margin 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. Exine ca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1.2 (1.1-1.4)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thick. 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psilate (LM), reticulate (SEM)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Mur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smooth. Lumina small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ern China (Fig. 7c) and Mongolia. Habitats: Piedmont alluvium, alluvial plains and Gobi erosion surfaces on the edges of the lowlands and matrix for coarse gravel Gobi in desert region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Tamarix chinensis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 Lour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Plate 11d-f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spheroida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16.3 (13.2-20.7)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μm ×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15.5 (14-18.4)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, small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ratio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1.05 (0.87-1.28)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Elliptical in equatorial view an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trilobat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circular in polar view. Apertures tr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colp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. Colpi long,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nearly reaching the poles, sunken, broad, margin regular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. Exine ca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1.6 (1.2-1.9)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thick. 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psilate (LM), reticulate (SEM)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Mur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smooth. Lumina large and uniform.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 and east of China (Fig. 7d)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Japan and the United States. Habitats: River alluvial plains, beaches, moist saline land and sandy land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oacea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sammochloa villos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Trin.) Bor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11g-i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ubprolate, 43.1 (40.9-46.8) μm × 35.2 (31.3-42.5) μm, medium size. P/E ratio 1.23 (1.05-1.39). Aperture ulcus, pore circular approximately 3.4 (3.2-3.7) μm in diameter and covered by membrane with granulae. Annulus around the pore approximately 8.5 (7-10.7) μm in diameter. Exine ca. 2.3 (2.1-2.8) μm thick. Ornamentation psilate (LM), microgranul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 China (Fig. 7e) and Mongolia. Habitat: Sand dunes (910-2900 m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alicacea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i/>
          <w:i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Populus euphratica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>Oliv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Plate 11j-l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ollen grains spheroidal, 26.8 (19.3-37.2) μm × 25.0 (19.1-36.4) μm, medium size. P/E ratio 1.07 (1.01-1.2). Inaperturate, exine ca. 1.6 (1.2-2.1) μm thick. Ornamentation microgranulate (LM), granulate (SEM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Distribution: Northwestern China (Fig. 7f), </w:t>
      </w:r>
      <w:r>
        <w:rPr>
          <w:rFonts w:cs="Times New Roman" w:ascii="Times New Roman" w:hAnsi="Times New Roman"/>
          <w:color w:val="000000"/>
          <w:sz w:val="24"/>
          <w:szCs w:val="24"/>
        </w:rPr>
        <w:t>Mongolia, Central Asia, Caucasus, Egypt, Syria, India, Iran, Afghanistan and Pakistan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Habitats: Basins, valleys and plain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onvolvulacea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Convolvulus tragacanthoides 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</w:rPr>
        <w:t xml:space="preserve">Turcz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11m-o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Pollen grains subprolate, 61.9 (51.7-78.4) μm × 47.5 (34.5-63.8) μm,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large siz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. P/E ratio 1.33 (0.95-1.59). Elliptical in equatorial view and trilobate circular in polar view. Apertures tricolpate. Colpi long, nearly reaching the poles, wide, echinate with granules. Exine ca. 5.5 (4.7-7.0) μm thick.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microgranulate (LM), granulate-reticulate (SEM). Lumina heterobrochate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Distribution: Northwestern and northern China (Fig. 7g), Mongolia and </w:t>
      </w:r>
      <w:r>
        <w:rPr>
          <w:rFonts w:cs="Times New Roman" w:ascii="Times New Roman" w:hAnsi="Times New Roman"/>
          <w:color w:val="000000"/>
          <w:sz w:val="24"/>
          <w:szCs w:val="24"/>
        </w:rPr>
        <w:t>Central Asia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 Habitats: Stony ground and Gobi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Ephedraceae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Ephedra przewalskii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tapf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Plate 11p-r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)</w:t>
      </w:r>
    </w:p>
    <w:p>
      <w:pPr>
        <w:pStyle w:val="Normal"/>
        <w:spacing w:lineRule="auto" w:line="480"/>
        <w:jc w:val="left"/>
        <w:rPr/>
      </w:pP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Pollen grains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prolate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29.9 (24.5-34.2)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μm ×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16.3 (14.8-18.2)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 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medium size. 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>P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/</w:t>
      </w:r>
      <w:r>
        <w:rPr>
          <w:rFonts w:eastAsia="TT1B77o00;Times New Roman" w:cs="Times New Roman" w:ascii="Times New Roman" w:hAnsi="Times New Roman"/>
          <w:color w:val="000000"/>
          <w:sz w:val="24"/>
          <w:szCs w:val="24"/>
        </w:rPr>
        <w:t xml:space="preserve">E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ratio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1.84 (1.44-2.20)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 xml:space="preserve">. Elliptical in equatorial view. Inaperturate. Exine ca.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2.0 (1.8-2.4)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μm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T1B35o00;MS Mincho" w:cs="Times New Roman" w:ascii="Times New Roman" w:hAnsi="Times New Roman"/>
          <w:color w:val="000000"/>
          <w:sz w:val="24"/>
          <w:szCs w:val="24"/>
        </w:rPr>
        <w:t>thick. Ornamentation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striate (LM), fossulate (SEM).</w:t>
      </w:r>
    </w:p>
    <w:p>
      <w:pPr>
        <w:pStyle w:val="Normal"/>
        <w:spacing w:lineRule="auto" w:line="480"/>
        <w:jc w:val="left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istribution: Northwestern China (Fig. 7h) and Mongolia. Habitats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ry desert and arid foothills, saline-gravelly land.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0:22:00Z</dcterms:created>
  <dc:creator>LEO</dc:creator>
  <dc:description/>
  <cp:keywords/>
  <dc:language>en-US</dc:language>
  <cp:lastModifiedBy>LEO</cp:lastModifiedBy>
  <dcterms:modified xsi:type="dcterms:W3CDTF">2018-03-22T07:33:00Z</dcterms:modified>
  <cp:revision>3</cp:revision>
  <dc:subject/>
  <dc:title/>
</cp:coreProperties>
</file>